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A4831A" w14:textId="5A552C6F" w:rsidR="00EC0BAF" w:rsidRPr="00F22AA1" w:rsidRDefault="00EC0BAF" w:rsidP="00EC0BAF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F22AA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F22AA1">
        <w:rPr>
          <w:rFonts w:ascii="Times New Roman" w:hAnsi="Times New Roman" w:cs="Times New Roman"/>
          <w:b/>
          <w:bCs/>
          <w:sz w:val="24"/>
          <w:szCs w:val="24"/>
        </w:rPr>
        <w:t xml:space="preserve">. Numbers of counte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EI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2AA1">
        <w:rPr>
          <w:rFonts w:ascii="Times New Roman" w:hAnsi="Times New Roman" w:cs="Times New Roman"/>
          <w:b/>
          <w:bCs/>
          <w:sz w:val="24"/>
          <w:szCs w:val="24"/>
        </w:rPr>
        <w:t>immunolocalization signal foci in each imag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3"/>
        <w:gridCol w:w="1061"/>
        <w:gridCol w:w="854"/>
        <w:gridCol w:w="854"/>
        <w:gridCol w:w="1061"/>
        <w:gridCol w:w="854"/>
        <w:gridCol w:w="854"/>
        <w:gridCol w:w="1061"/>
        <w:gridCol w:w="854"/>
      </w:tblGrid>
      <w:tr w:rsidR="0026252F" w:rsidRPr="0026252F" w14:paraId="4D471096" w14:textId="77777777" w:rsidTr="0026252F">
        <w:trPr>
          <w:trHeight w:val="278"/>
        </w:trPr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172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D7D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5B195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  <w:tc>
          <w:tcPr>
            <w:tcW w:w="526" w:type="pct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F37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389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E36F5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  <w:tc>
          <w:tcPr>
            <w:tcW w:w="526" w:type="pct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59E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4E0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811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</w:tr>
      <w:tr w:rsidR="0026252F" w:rsidRPr="0026252F" w14:paraId="4BDDA4BB" w14:textId="77777777" w:rsidTr="0026252F">
        <w:trPr>
          <w:trHeight w:val="278"/>
        </w:trPr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392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BE9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99D23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71A1" w14:textId="15C553B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0BA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C2ABB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4F7D" w14:textId="339FD04A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2C0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E1A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26252F" w:rsidRPr="0026252F" w14:paraId="4672B1BC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6F9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4BD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E8777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A31C" w14:textId="3836C672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60A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A2E88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2DEF" w14:textId="363742D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F2F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5F4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6252F" w:rsidRPr="0026252F" w14:paraId="5B6337D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40B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173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8AE94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2167" w14:textId="32D9813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4E8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61556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F0AB" w14:textId="64D4B3C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A13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C32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6252F" w:rsidRPr="0026252F" w14:paraId="663C860F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15A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9C5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4061B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AF33" w14:textId="4A10B7E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009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E931C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EE2C" w14:textId="1A6B3BF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D50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DBC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023C7FED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D7B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B73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AC3E0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8C73" w14:textId="1B77BAA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05E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79090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004D" w14:textId="6B9D7DA2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4AA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1FB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7B44571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6A8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CF8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61630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0BF6" w14:textId="49A25C8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93B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6B9C6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77C8" w14:textId="0605A6F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155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653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47BC9C4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9C8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81F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20DC6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6429" w14:textId="50BCC8C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65B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11074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F4D1" w14:textId="471392B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FC9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569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736DA0BC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2D9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309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2C5EE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B1A8" w14:textId="3885C2A3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64A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DE46C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9157" w14:textId="12968022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AE4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43B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6252F" w:rsidRPr="0026252F" w14:paraId="74E0C1D7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386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3EE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F3228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2DA8" w14:textId="5D0D22A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338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E20C3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96B1" w14:textId="49C331F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DAE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425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6252F" w:rsidRPr="0026252F" w14:paraId="0008C671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399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F94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42AF4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FCE1" w14:textId="3E3A867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30C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28676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CDF6" w14:textId="4E836C9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0D4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AF3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74340C93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963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D2E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932F5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3DDB" w14:textId="68C33AD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A9D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D9682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AD10" w14:textId="28E56C8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1E6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E66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0EA0A73F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4E7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678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6E6B4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5656" w14:textId="47CB5B5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0F6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8A234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49BC" w14:textId="1BB96892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71F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BAD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77EA3A1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C6E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231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F9484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8980" w14:textId="51281F7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F3E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02B1D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C69E" w14:textId="571164FA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628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D72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16C5CF7D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DB1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3E6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9BB3A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183D" w14:textId="06EF6B5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C9E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D68D5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59AA" w14:textId="4660BB3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896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FD0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6252F" w:rsidRPr="0026252F" w14:paraId="116E8F8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BA3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891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B6AD9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8F15" w14:textId="4A4A132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F8A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0F4C8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DA19" w14:textId="22C2D9B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98A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C82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3AC7202F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5A2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6CC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B9C34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F1BA" w14:textId="66ECC4F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473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CB9A6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E71D" w14:textId="2443E0DA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15E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4A7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6708C376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7A3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C92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98843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D753" w14:textId="5BD62D1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69B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CE4DC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6D7D" w14:textId="6EE9DF8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413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5E3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5B233A77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662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A94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F1E59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7394" w14:textId="0118889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9E3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B0F58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1532" w14:textId="5FFA952A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15F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6B0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6F79B6BF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C20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FF8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2DCEA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0375" w14:textId="1DB17B0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863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A5607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D009" w14:textId="50A48ED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A71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CB3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0E16B9F1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BF5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38B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E826A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EFFE" w14:textId="1EE5D62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D1D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EE0F6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055C" w14:textId="7554AB0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5D5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679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26252F" w:rsidRPr="0026252F" w14:paraId="1FDE19FF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FAD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BF7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B1D1A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2386" w14:textId="47EC6AA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B16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D3BC9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37A8" w14:textId="37FC5BC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033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575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239B0638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209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B36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1A28C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E9CE" w14:textId="5989C8A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4E5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B1420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071E" w14:textId="0CD98DC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FE6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ED5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71AA1ECE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485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169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B9790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4FAB" w14:textId="537D45F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47A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FEFD1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98F8" w14:textId="3964541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3E7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CD1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18C85BB7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C62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008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4F97D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6B9D" w14:textId="6E111B5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70E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D0318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781D" w14:textId="3294924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C97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181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6252F" w:rsidRPr="0026252F" w14:paraId="4104D38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2CC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E26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C04D6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7881" w14:textId="2EE24DC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D21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6DA56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5396" w14:textId="606DB85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5BE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D3B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26252F" w:rsidRPr="0026252F" w14:paraId="7B703742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A72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1C6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015D2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5A11" w14:textId="29EBBE1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2C6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EFFFF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DE46" w14:textId="2CC6C90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0AD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5A5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56DD1667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CAC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DCA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F11B9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BA3D" w14:textId="31A694C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811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021B6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4CA1" w14:textId="00A2B14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B36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340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7D4DBBC1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59E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407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5C388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1240" w14:textId="2330E66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F9D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26953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A4CA" w14:textId="6D5F83F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C79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404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6252F" w:rsidRPr="0026252F" w14:paraId="3A5C5D34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E4C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B3E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ED8A9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AF9F" w14:textId="0EB05DF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438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42409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1999" w14:textId="06243B5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E66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3BB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02E1F074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748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04D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AA67C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FAB5" w14:textId="146C5A33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AFF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7AA79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FDA3" w14:textId="0CBE675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3A9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A88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5E8E753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489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8AE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357E8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0818" w14:textId="249273B3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59E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0912C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8124" w14:textId="278D57B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E69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341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6252F" w:rsidRPr="0026252F" w14:paraId="117C04E6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4ED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A7D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F34C2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4439" w14:textId="7D6D8F8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0B8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625B0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35D2" w14:textId="32139F1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930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4AC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3754EF84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930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DC4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2423A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7651" w14:textId="16C7C25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C13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833E6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F751" w14:textId="61063A7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9D5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E8C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26252F" w:rsidRPr="0026252F" w14:paraId="3EEE2A63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7C2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14B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B0A88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CF70" w14:textId="6F5B479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C79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FDC5C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EF36" w14:textId="3A89F60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998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784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3B923EFC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F5B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B6C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D2FFE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2F2B" w14:textId="075642B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591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44AFD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0D64" w14:textId="5FFBF30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B54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547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16BD5B5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16A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B49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2A1B3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0223" w14:textId="4302C5D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E2A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1C677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A2DB" w14:textId="5971895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A3F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36F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538BE238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595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7F8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91FE5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0E19" w14:textId="4CABA6F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9B7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0C070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94C0" w14:textId="00E50BD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513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293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6084E5C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63D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409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B003B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8C27" w14:textId="541AC5A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73A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3CE1E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ECEE" w14:textId="1CDF9FD2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4A4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EA7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623656E2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501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ACA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37CAD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B44F" w14:textId="37CA18D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0D8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319B6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79B7" w14:textId="6D6C286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488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73C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54A03C5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01C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1BC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D3EED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D159" w14:textId="2159466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FBE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D0AC1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48F8" w14:textId="66BD431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136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4BC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26252F" w:rsidRPr="0026252F" w14:paraId="460BC44F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3CD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A60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28FF1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E772" w14:textId="55CE45B2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EA1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0445F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2DD6" w14:textId="201E377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61A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27B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4CA9561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F31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FAB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3A1E0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49A3" w14:textId="7BC8E49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9F1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93545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EB79" w14:textId="1BC0FBC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2E3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C2B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6252F" w:rsidRPr="0026252F" w14:paraId="1C76798E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F8F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09B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A7CAD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06B2" w14:textId="354A269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D92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152B4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C7B1" w14:textId="558474D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BD4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F68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5D4EE114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EE4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6A9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0BEC0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E70C" w14:textId="4E5DE85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8AE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5CAE1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7619" w14:textId="14F5B7A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989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B35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066F9DB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994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160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93B67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6AA6" w14:textId="627C700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0D3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1CBA1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275F" w14:textId="16489A9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317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86C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3DDB93BE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676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84F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AD252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804C" w14:textId="1D5FE18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946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267D5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8716" w14:textId="438A6ABA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17B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386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26252F" w:rsidRPr="0026252F" w14:paraId="44FE39F8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A3D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0AF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9B088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6961" w14:textId="02CF8BC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808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64E5F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61A0" w14:textId="53F0A9E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DF8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7AC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06D3E2E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C29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49D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4C8F6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FA6D" w14:textId="6454054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F96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AA653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1B97" w14:textId="628A2A4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1CF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F08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184263D8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B30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D7B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14DFA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BE7F" w14:textId="19772BD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C3C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0FD1F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790D" w14:textId="038D398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A16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5A7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26252F" w:rsidRPr="0026252F" w14:paraId="03BDE5D2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1C6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5BF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2CC87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ED0B" w14:textId="383B130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B63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86E8C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8FE9" w14:textId="176C12C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A12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484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4A2A3377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549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4AF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B100A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0553" w14:textId="7C202B3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339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B0298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F072" w14:textId="00184C5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F51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7B1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7FB2A41C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3DB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550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537BD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4EB6" w14:textId="00C74EDA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60E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254E0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CFF6" w14:textId="191584DA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E86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C80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423B00A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B1C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A61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1F6E5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0ACA" w14:textId="2B51690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E0C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15B9E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F3E5" w14:textId="48F3CAE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6B8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59D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5357DDC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744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2DD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DE7D7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BDBC" w14:textId="64BC2D0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BE4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BF604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EC91" w14:textId="5C1F9D7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44A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7E0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26252F" w:rsidRPr="0026252F" w14:paraId="30418E3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6E2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3A2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5E241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6C99" w14:textId="3CAE355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344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F343A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8940" w14:textId="470BD96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5AC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62B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736719B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2F4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437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2AD3D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0F16" w14:textId="3534EC22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72C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27B6B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ACA8" w14:textId="0FCD9FA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78C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682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6252F" w:rsidRPr="0026252F" w14:paraId="3CBE0AB3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B69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63F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8E116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A79A" w14:textId="05F5860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B85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D3523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0BA9" w14:textId="0E8A983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24E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182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1D6D4BB8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44E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1D8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2E5BB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8AF8" w14:textId="3AF44EA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1FD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7C3DF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4761" w14:textId="548EF75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50D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4B0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779C290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89F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A47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54697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52C6" w14:textId="7A011DE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4DA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6B8DD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0A9D" w14:textId="6533B94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ECC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233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26252F" w:rsidRPr="0026252F" w14:paraId="377BEA53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DE2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99C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38E4D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4C72" w14:textId="2197F713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95B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8A7C4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A878" w14:textId="0CFC28D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022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3DB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14481176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340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4A5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09604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E6AD" w14:textId="1AA2357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54F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26351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A2A0" w14:textId="599D640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A3E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7FB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26252F" w:rsidRPr="0026252F" w14:paraId="3BAE854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9E4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FAE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5F613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20AC" w14:textId="5767323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27F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DD4BD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E693" w14:textId="0C23334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835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CC8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26252F" w:rsidRPr="0026252F" w14:paraId="77EB9D6D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CE2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893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B3845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6EB2" w14:textId="5F0876E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76F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3F7C1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EF40" w14:textId="1F83279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431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99B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4891E665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554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A09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7BCCB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73DA" w14:textId="0CC9C09A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573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B413A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86A7" w14:textId="5D51926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6DF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5B0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59C11B8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9C2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D6A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E2EDF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CFE7" w14:textId="02CE376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D37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27801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3392" w14:textId="0EDB8CC3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134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36D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35CBB2D2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6ED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56E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ED9E7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6725" w14:textId="371E5EA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DDC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BB948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B1B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F18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BFE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3FA333E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FB3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D13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9FE91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2DE3" w14:textId="7EEFD99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341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21E29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C5D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C76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AA8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652AD5B3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884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9CF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742D1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9D85" w14:textId="015CAD7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E7F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B2A15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D84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187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975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40C56B8F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2B1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DCE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C0A78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2004" w14:textId="6521244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0CD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F6C10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7F2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42A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E23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5B5286C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2D2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3A0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494C4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4EBB" w14:textId="1BC027B3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0BB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DB272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E6A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36B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E95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4F9421A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11E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BEC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CA115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0FA6" w14:textId="1A08C57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3E9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3077F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B08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E47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7BC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4E6AC9B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3C3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F26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A747B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2AF1" w14:textId="150B034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126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12565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244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690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F1B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4097315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D31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F01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0FBC4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335C" w14:textId="7B11101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070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2D1AC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C9D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279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5CF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5716AB1F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B01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41E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514BC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2F51" w14:textId="35BD04B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135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43AD1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7BC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853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705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6FECD888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A53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30D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F82CE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655F" w14:textId="04565BC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C3F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AB3F2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E77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573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699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B4D4B72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D91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E84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F1AF3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0A19" w14:textId="7FB4EA4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415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1B764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9EC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B3A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B71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48EA1C2F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169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EE2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A7257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EACC" w14:textId="0DAA622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602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35ECB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2BC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940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0B3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714790BD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188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E57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8AC77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54DB" w14:textId="02E507E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138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4FDDD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32A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4D2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15B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4BEB06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8BD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51A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CB98F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E3AB" w14:textId="3608530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E9D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08CB5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106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5D4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D53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34F62987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C20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5EA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901E2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ABF1" w14:textId="734EF6A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F40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D6675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199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FE7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ABF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4C9B649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F11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D3E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7F341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054A" w14:textId="25A0AB8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D00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8BAF2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3D5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42D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FF1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4C5ACAC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783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6FC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67E55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0B33" w14:textId="1E454EA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74E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607F6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A40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CE9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C1F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457ADAC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BD5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91A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71D3F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8C54" w14:textId="11298BC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732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4F0DB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F2A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1A6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0B2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70672FFC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3D2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6C0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438CE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635F" w14:textId="39B96C5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165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04F7D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1D6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66C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3F5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00398CDD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D8C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F21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A3D46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B69B" w14:textId="1247D21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38D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EA81F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CAF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C86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699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5740D64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9BB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22A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5E50B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5EB5" w14:textId="7DA1286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4AF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B2312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D1A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D2C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FCD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3A3E8B0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BD5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47A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76F9E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24A0" w14:textId="2B30025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D99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71D93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9DF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543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5D4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698A77E3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F07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423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4335E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3EDA" w14:textId="3FF0C73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EE8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76DB1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AD7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6DB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3FD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38A04E8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316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2D5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3031E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99CD" w14:textId="7C68F25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255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AA3D1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B98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5AE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B76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0DD54216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5B0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86F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03A72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021F" w14:textId="77465EE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244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52501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96B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90B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825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3A3A2E5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10D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19E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1311F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9A34" w14:textId="3F84B22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BCC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6C93E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154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2C1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AD7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F5DA86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FDE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C1D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3B1C8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D17F" w14:textId="616C6A6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B62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B8A94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B75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E35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67A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44E10BC1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EB8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B85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C7C09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7362" w14:textId="27C4AC03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686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58A75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7F9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56B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A80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3DFC6171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C49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36F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6F430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235A" w14:textId="2410F98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110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2A2C5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C34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40C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04E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5D61A245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F1E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500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E9101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D2EA" w14:textId="185AB482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3A5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3C111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725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8A8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96B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57C0C7B2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241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0C8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20604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F643" w14:textId="21E9D0F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3A1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CF3E5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CCC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A09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FC6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7B0A7AC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CE0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D97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FE413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B1CB" w14:textId="694E018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8D0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8B9FB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C6B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198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13D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0FAE898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AD7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817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EFF79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46A1" w14:textId="10A630C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621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E49AE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25E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E46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73A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7543BE0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2BA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AEA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CF385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D6AA" w14:textId="336A3A5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240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FB0C8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F3F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975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809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0F26ED2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F91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C13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9C6CD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2722" w14:textId="018FFC8A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119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F9268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884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862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8B8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52C6B93C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568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2C9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7C9BD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1C30" w14:textId="74E8D52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526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E801B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FAE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9B4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DC7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90672E4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190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E58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970FD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8465" w14:textId="71AC2C7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C46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E84F4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2E0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A6D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E17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19B70AB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549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14C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3EBE5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B631" w14:textId="6419577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648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A8142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902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526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078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1A842F4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7A5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C76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03AC2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7065" w14:textId="6997BA1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A1D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90A19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454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0D4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93F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61B342F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0B7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B48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01A8D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1B1A" w14:textId="2AE6E5D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6EB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492EA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053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25A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A8F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15C59265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3C5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FFC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80EF7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E22C" w14:textId="3766915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923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E0445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453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6FF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DD5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746BC6E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ECF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2D2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D708F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C71D" w14:textId="56251FF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7AE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DCC1D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36D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57C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86F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6680482D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CB4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861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C4E5C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1EEB" w14:textId="13D91BE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017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08729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2F4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2B6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1D5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164E2CEC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E1A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A94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16C7B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872C" w14:textId="64C2C46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93D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78F4A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51F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B1F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793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650B796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14B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155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F9275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01EF" w14:textId="6BA8247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F2B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87FAA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41F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792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672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3C6931F6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BC9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21E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07AEF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6908" w14:textId="3BDE4ED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400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8F455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9FF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430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741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6377DBE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716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376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F6A8E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B95BE" w14:textId="11C3FF6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72D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7D78C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EE3E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C41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09F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1E8B9BD2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66A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6C9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C2893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7F0EF" w14:textId="3666C45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B96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526" w:type="pct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0F36D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816E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36F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918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9EF351B" w14:textId="77777777" w:rsidTr="0026252F">
        <w:trPr>
          <w:trHeight w:val="278"/>
        </w:trPr>
        <w:tc>
          <w:tcPr>
            <w:tcW w:w="52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4AF60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CE539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56AE11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4AF40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803F9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114E45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88BEF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11D52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2B1C7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6252F" w:rsidRPr="0026252F" w14:paraId="2BBFB068" w14:textId="77777777" w:rsidTr="0026252F">
        <w:trPr>
          <w:trHeight w:val="278"/>
        </w:trPr>
        <w:tc>
          <w:tcPr>
            <w:tcW w:w="5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8E7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80D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376E1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ci</w:t>
            </w:r>
          </w:p>
        </w:tc>
        <w:tc>
          <w:tcPr>
            <w:tcW w:w="526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06A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10A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89990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ci</w:t>
            </w:r>
          </w:p>
        </w:tc>
        <w:tc>
          <w:tcPr>
            <w:tcW w:w="526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190E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FE15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51CD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ci</w:t>
            </w:r>
          </w:p>
        </w:tc>
      </w:tr>
      <w:tr w:rsidR="0026252F" w:rsidRPr="0026252F" w14:paraId="4C2B7411" w14:textId="77777777" w:rsidTr="0026252F">
        <w:trPr>
          <w:trHeight w:val="278"/>
        </w:trPr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52E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7E6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ADB24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0F3D" w14:textId="2149EC2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53E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8F90D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C84B" w14:textId="66CDE07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E20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047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336804C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8F6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83D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7FA62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9C47" w14:textId="08666562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2A8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817BF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CDC2" w14:textId="523247E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5E4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724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31604BB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0B1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882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11ABC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2EA3" w14:textId="12B35D8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FD4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FE736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D089" w14:textId="33932F6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0D7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0F3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7E917EC6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5F1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485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E36B9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99EF" w14:textId="5FC9F4B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6A9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B0445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0EB4" w14:textId="06DCE75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CE1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BCE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74830DC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785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E97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EA583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DAE0" w14:textId="2B6E899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9E7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6101E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6C69" w14:textId="32EE0E5A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E26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05E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3B3E8E5F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D1E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5F5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E387A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1592" w14:textId="2175422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697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62E10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ABBE" w14:textId="09E9AA23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83B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1E2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26252F" w:rsidRPr="0026252F" w14:paraId="6EBB8266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AD3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48D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35483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ABCB" w14:textId="2873947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529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4CBF3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FEE4" w14:textId="3C860193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31D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DE9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26252F" w:rsidRPr="0026252F" w14:paraId="6D66B564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75B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043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D4373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7AF9" w14:textId="2C45B4A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603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1851C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238B" w14:textId="57B6DB3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8D0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E17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1D520F4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BB8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3F9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B2999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B9C9" w14:textId="3127CA6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0BC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773D7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C65B" w14:textId="51D4CDC2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74A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7A6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12D221BF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BC7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7C7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EBCDD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CCA8" w14:textId="56F7449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262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0110F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C44E" w14:textId="04AC395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AA9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57C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26252F" w:rsidRPr="0026252F" w14:paraId="3DCA897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558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192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20DA1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4253" w14:textId="6D14FD0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5D2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5F0D7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7090" w14:textId="33BBE45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43C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EF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5E4F9FB6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FA0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40F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628D8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BA80" w14:textId="6DBF619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872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E3EE6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122C" w14:textId="3C53AA9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036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FDB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6252F" w:rsidRPr="0026252F" w14:paraId="1C960EAF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EC7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B24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6D285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DC24" w14:textId="0131C45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039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312EF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95CA" w14:textId="61CA337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2FB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38D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36717BEC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181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970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42C65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7BFB" w14:textId="1F77DA02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2DB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24988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7053" w14:textId="011901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EE9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6A9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26252F" w:rsidRPr="0026252F" w14:paraId="3148A274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EEB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B8F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AF336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BABA" w14:textId="351BB81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24A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D5AFA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6DD7" w14:textId="0D58733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C3D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2CB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1F41676D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0F8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DAF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728B5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D010" w14:textId="3B64ED5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E3E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5D286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907A" w14:textId="4B8A31F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589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2CA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76C53BD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892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8A3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89F21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6119" w14:textId="2E74E4A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DDA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B0A31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59E9" w14:textId="6AFA7EC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0E1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8F6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1081B8AD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FC3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20D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6DE30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2DE1" w14:textId="0E3CFF1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DC4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0DFA2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FDF6" w14:textId="20DB0CF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99E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6DC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4FC20B4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739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C1F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673DE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B072" w14:textId="25122D5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EF3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45D6B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EE9F" w14:textId="2FAE797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1B0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EB5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58358A0E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867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6D5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BA373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10AE" w14:textId="3C4F446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9DC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24C35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18AC" w14:textId="28DD8F0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704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107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50ECC362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0E1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058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914FE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49C8" w14:textId="3FB8404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309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AF97E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6C57" w14:textId="3619864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082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324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6675E694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79C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350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2A81A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4A59" w14:textId="37ED492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DCA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2A8FF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F77C" w14:textId="3C9B075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45C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0B0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7F1FF647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B03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9F1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3A49C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779C" w14:textId="6055EF6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773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EC114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0B37" w14:textId="2852CF1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13D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4D2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3008593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F55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9B5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12394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5F19" w14:textId="382BB1D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FBE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BE95A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15DC" w14:textId="35C6FD4A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60C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938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477A5085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A0D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6C3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3D17E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D86B" w14:textId="6E96824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7E3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774C9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13D1" w14:textId="61672F1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1B2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AC6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6252F" w:rsidRPr="0026252F" w14:paraId="5C99EEE6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D02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B60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A489F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2ED7" w14:textId="7A545D3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9A9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A34ED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0B0A" w14:textId="09A1AA3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20F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EB7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25B2125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D00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D07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013D9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0FE3" w14:textId="4D33B272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7A9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EEC7E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A29C" w14:textId="433CFC6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35A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3E2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70284D8D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BD8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55D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B3D28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5795" w14:textId="7AADD89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DC3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E0628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BD7E" w14:textId="1AF393A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6C8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5EF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6252F" w:rsidRPr="0026252F" w14:paraId="4E552625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102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CB2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E9DA2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CFBC" w14:textId="0D45D20A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1B8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9E587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DD8B" w14:textId="3BD1F27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F15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7A4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69019AC2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300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886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4A2F1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0349" w14:textId="30EC69B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F7A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BAF1A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8D79" w14:textId="236C454A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28A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9CB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5F48679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E2B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337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384F1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3705" w14:textId="621C1203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727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EAFDA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AECA" w14:textId="35ED4A2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462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776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2F89F61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74F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B81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DC2EB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8B94" w14:textId="1A199DA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B03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B0125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FCA2" w14:textId="4B9D95E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A91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DA2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3F1C862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D95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207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13455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AE1D" w14:textId="4B714AD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8A9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FEA17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6848" w14:textId="75240282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722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9CB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1A94779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403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0F2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2FA26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50D1" w14:textId="5A2E36C2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1E0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17733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F72B" w14:textId="5153B81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25E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F83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7E3325A2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211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660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185CF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CAA4" w14:textId="6814DC03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D2C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E767B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03F7" w14:textId="4FFD6B3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F9F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4D6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26252F" w:rsidRPr="0026252F" w14:paraId="140D479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A10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618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ECC19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FC1A" w14:textId="2B814F7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2C0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0D571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11C8" w14:textId="52DDB26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177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536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2C7E0B57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B1F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347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4163A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5D13" w14:textId="25FAA68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7B3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7EDA9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15D2" w14:textId="4BA3D1A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E50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A2F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6252F" w:rsidRPr="0026252F" w14:paraId="0EEC9093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DD1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EA4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A8243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5960" w14:textId="3A8AD66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9A6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4F5C2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0BE0" w14:textId="532CE0A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63B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7CE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461053E7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050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0C8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0D695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C6C4" w14:textId="4D99E27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069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0EFAA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38ED" w14:textId="5706E0C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CEE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BEC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19AE8ECE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9CC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8D8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44AC0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C01F" w14:textId="0A34814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197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C19B0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A52C" w14:textId="7411F5C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816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D5A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618671F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3E7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307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82B35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4143" w14:textId="08132B5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4D2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77AD2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F6F3" w14:textId="7C4E978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9CF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D37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21B78A7E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383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AEB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5B0A6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3242" w14:textId="2D984EB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F3F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D9D0A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578E" w14:textId="2DEEF71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C7F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1F6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6252F" w:rsidRPr="0026252F" w14:paraId="7C643135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BAD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DDB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2A88E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D995" w14:textId="06E1ED8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0BA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ED26C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F4EA" w14:textId="7A4C5B9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61F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19F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59FAD373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B09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984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34B1B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3A28" w14:textId="3A2F7BF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DC5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8B885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5AE9" w14:textId="0F4D500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718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8D4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2946CED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BEA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679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7675F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D029" w14:textId="6E8D625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94A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31A9C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17D9" w14:textId="6B90DAD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A54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F05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083500F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C48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178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A8B31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6EC6" w14:textId="11A59473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473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8B00E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3633" w14:textId="2FA21EB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F04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DFD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378A1664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023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9C7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07931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B28D" w14:textId="6B11BDA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9E1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8ED48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7E9A" w14:textId="6136AE9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D20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438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6252F" w:rsidRPr="0026252F" w14:paraId="6D255C9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C25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261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4E6FA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682F" w14:textId="49FCA85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98F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ECC11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0BAF" w14:textId="225F7E5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163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D79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6252F" w:rsidRPr="0026252F" w14:paraId="424B085E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41E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4EF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6B7D9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13D8" w14:textId="199ABE8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1C1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D550E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ABA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F74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E43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551D15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D7B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571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8943F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DABB" w14:textId="65414FF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11C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BAAA9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AF5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447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7B5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04A97BB4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BB9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34F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AFFE6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C09B" w14:textId="33173C8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CD5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A4F33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88A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8DE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3D2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712D7C1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51E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D68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0F90C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ABD6" w14:textId="5A9D669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26C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96972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63E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649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EBB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84695CF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59C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5EE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246B6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440E" w14:textId="0DEFE39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ADD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BD17D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A3E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78E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572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51C1B2A4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F39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26C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874CE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0A23" w14:textId="222E6153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B59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35F3C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8F9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22F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384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0D1229C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15E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B82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2CA91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04A2" w14:textId="22EFC19C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A6A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A3FD0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1E7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059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22F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33A3B298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C58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DCA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6EBC2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9EFF" w14:textId="424000B3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886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B0F91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808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BC7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2F7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A1D4E3E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361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745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25BD4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B231" w14:textId="1FB31A1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EF7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DAB1F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B1B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8B6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F64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3F37FADD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7B9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116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5BE72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4AAA" w14:textId="50583FC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158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66B79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8DC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B8C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9C1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F82203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C88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A20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9D304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99F7" w14:textId="0136582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881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16179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022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72A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08D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178A026F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AEB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CE8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0F799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7550" w14:textId="621D563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67C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8F6F2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CD3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95D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314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199F60B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1D4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65D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ECC22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1719" w14:textId="07A0DCB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1E7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DE2D0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1EF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BC4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902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7B10B171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4BF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E88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BCD25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50FE" w14:textId="7550A67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E8E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1CD9F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33C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B78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AC8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776F7537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416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B25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0D635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CEDD" w14:textId="0C5E8D9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B33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F581B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854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C96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715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77ED8152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B1E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76C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67E4D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0F8E" w14:textId="6AE27CE3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C4E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AFB7C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EE8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B09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B0B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35F9E025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180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C9E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3DD61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0FD7" w14:textId="198BB4C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AE3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10F96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DAC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EA6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410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7A30A1A2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B82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237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83378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8285" w14:textId="74A8192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1CE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33BC0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714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5EC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801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05D478CD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B54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D86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92152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1BDB" w14:textId="74B08C1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A49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3DC41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952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858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A21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62F0066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F59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6BC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02A2A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006A" w14:textId="22CEE4A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C63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8CE30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9D3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35F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3F4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03CC4654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143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0D2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B246D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C1F4" w14:textId="7267506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A6A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8315A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ADD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B73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B0D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3C0615A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B66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FFA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B8D99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AF4E" w14:textId="4F7AC5A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0C5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2F561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9CC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77D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F17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4C348AE3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D8B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135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FFAEA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FF3C" w14:textId="16BD0D2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793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8EF35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520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E4C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70A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30C94C97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069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F72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E41EE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7E29" w14:textId="42976BE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9B6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D4795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7CD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036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0C5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51DECAFB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F98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4EA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62E12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DE33" w14:textId="4728EC7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317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50053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E38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4C0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632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7F8A758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CEE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7E4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D5896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BD4B" w14:textId="41C52EC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9D8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17B94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EC8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BE8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258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40D2491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A33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53A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0D518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D820" w14:textId="6327822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17E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F7797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EE6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97E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FC8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1B20E695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0D6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54D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77473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449A" w14:textId="634A41D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A99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8E603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FD7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C15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951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0D1194C6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976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29E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865FF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C47F" w14:textId="74122C8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001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668F4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981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7E4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2E0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7E15A46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208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E35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A569A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4500" w14:textId="5DDAE71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F67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6697B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C7B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593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EF7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19CCE2D2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691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CD6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2CB78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2225" w14:textId="5DF7A65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A65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95C9E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26D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E47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4A9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4E2A9ED6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42D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26E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E4E60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8085" w14:textId="52567A6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505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AA4A1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D25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0A7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029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59C54E0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651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F12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FA277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B03B" w14:textId="0160317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984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9EDB9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37F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79A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2E9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1F85702D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958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F36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0D89B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D644" w14:textId="289B0A7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F61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1DFF9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FE6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A37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C5B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3A5FB60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2EA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F73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B29DD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4F64" w14:textId="51D5EB0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AD0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B3EA5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204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929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918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4F35148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E76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411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FA49A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6E65" w14:textId="604AEAA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E86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1B0E8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8A6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ECE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74E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4994C94F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E2A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D9F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52DD4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ACE7" w14:textId="4601C62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ECC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F7D72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B25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6B8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20C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332E6AFC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A7D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387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1D464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220F" w14:textId="5D5CCE3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7FB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B2DA1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5DD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4DB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DB5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6282535F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041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99B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3AB86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26BA" w14:textId="749DF14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893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5795B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50D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2D4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1F0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75DBC39C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43F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6BF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5790E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5048" w14:textId="73CA004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838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9D42F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83D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446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8B2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6AC6EBFE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284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790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79A25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92B0" w14:textId="5B7ECA7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600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DEAA3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9FE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22E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EAE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CCC5412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4DD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C73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1D2C9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C198" w14:textId="353AD9D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B4E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3766E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62F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713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BEE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3FAE5008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EEF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249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FD8AC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9B23" w14:textId="5450CC1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5E3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18346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FD0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080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D29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7C6A9747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1BB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5ED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D4576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A07E" w14:textId="7FC6354F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D87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FA2D2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84B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052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6F6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363375A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841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459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7C868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A669" w14:textId="572C99E8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DAE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703BD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8CF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A6F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07C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3F81D1D4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392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E96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E3287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8112" w14:textId="138E7524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595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2F5B9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626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071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54E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12DF5FCE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81A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33D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F2C9D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330A" w14:textId="766DC0FE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031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F057E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3A5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E3A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ECF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5CC279E4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0B6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00C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05BF1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CB66" w14:textId="5076D26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D84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CAF06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08D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32D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023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11D8F7C4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FEB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7E2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8889D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B186" w14:textId="50BB287B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4E0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9C2F3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640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831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D5D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5F45D2F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D43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72A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9C7CF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71A4" w14:textId="02B0EA7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6CE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EEC3D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359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D33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DEA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4BFD735D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B0C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10E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8AC64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B4B9" w14:textId="4234D0E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BF8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5358D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EBD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84B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7D8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5E60941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84C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F03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6DDFC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8EB0" w14:textId="06A1ECC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E08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C64A1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7D9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FCC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306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6527397A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BA7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1A8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947D9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EDD0" w14:textId="797FD571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03E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C394D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097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63D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C12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DFCE35C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F9A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561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E806C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94AD" w14:textId="145DBE6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7F6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C0B71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208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4AA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0B2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03494EA9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147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F7F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5EC8E6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F74D" w14:textId="160BCE19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ECF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D4593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3CE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FED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B23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0A3A9D3C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4DB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02C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F2A40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7373" w14:textId="1D44FAE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A56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16EA6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918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154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F6BD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244284E0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C1D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340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8C42C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3373" w14:textId="4B85C48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841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D6355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E8A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486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A40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7E572FE3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412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E68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980BE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6E5D" w14:textId="4AAC52C3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D0A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03B17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06A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17C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191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1EA96C66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21E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9B1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E10C3C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1597" w14:textId="3F2899F0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19C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4490B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F47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B0C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B7CF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50A4E584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439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F7F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1A8F7A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F444" w14:textId="6ED08CCD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B05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92D91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2464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C12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EC09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5516B6D1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E76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03D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1FAD3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1954" w14:textId="64C8BEB6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6DE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61253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70D7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DB58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A6BE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52F" w:rsidRPr="0026252F" w14:paraId="07E0552D" w14:textId="77777777" w:rsidTr="0026252F">
        <w:trPr>
          <w:trHeight w:val="278"/>
        </w:trPr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04A1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6355B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C9D353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D0D3E" w14:textId="0AB41AF5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C13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kinesi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4D3B15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5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6" w:type="pct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07D02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6A41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0FFC0" w14:textId="77777777" w:rsidR="0026252F" w:rsidRPr="0026252F" w:rsidRDefault="0026252F" w:rsidP="002625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8D20DC3" w14:textId="77777777" w:rsidR="005607C3" w:rsidRPr="00EC0BAF" w:rsidRDefault="005607C3"/>
    <w:sectPr w:rsidR="005607C3" w:rsidRPr="00EC0B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234"/>
    <w:rsid w:val="0026252F"/>
    <w:rsid w:val="00417968"/>
    <w:rsid w:val="005607C3"/>
    <w:rsid w:val="00666234"/>
    <w:rsid w:val="007C2E30"/>
    <w:rsid w:val="00AB1B13"/>
    <w:rsid w:val="00EC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2F1EF"/>
  <w15:chartTrackingRefBased/>
  <w15:docId w15:val="{8192A0EF-CDB9-4A99-8C2B-81F0101DF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B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6252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6252F"/>
    <w:rPr>
      <w:color w:val="954F72"/>
      <w:u w:val="single"/>
    </w:rPr>
  </w:style>
  <w:style w:type="paragraph" w:customStyle="1" w:styleId="msonormal0">
    <w:name w:val="msonormal"/>
    <w:basedOn w:val="a"/>
    <w:rsid w:val="002625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39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1388</Words>
  <Characters>7913</Characters>
  <Application>Microsoft Office Word</Application>
  <DocSecurity>0</DocSecurity>
  <Lines>65</Lines>
  <Paragraphs>18</Paragraphs>
  <ScaleCrop>false</ScaleCrop>
  <Company/>
  <LinksUpToDate>false</LinksUpToDate>
  <CharactersWithSpaces>9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AO</dc:creator>
  <cp:keywords/>
  <dc:description/>
  <cp:lastModifiedBy>yuan YAO</cp:lastModifiedBy>
  <cp:revision>2</cp:revision>
  <dcterms:created xsi:type="dcterms:W3CDTF">2020-05-03T09:52:00Z</dcterms:created>
  <dcterms:modified xsi:type="dcterms:W3CDTF">2020-05-03T10:36:00Z</dcterms:modified>
</cp:coreProperties>
</file>